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4791" w:rsidRPr="00587699" w:rsidRDefault="001B4791" w:rsidP="001B4791">
      <w:pPr>
        <w:pStyle w:val="a6"/>
        <w:keepNext/>
        <w:rPr>
          <w:rFonts w:ascii="Times New Roman" w:hAnsi="Times New Roman" w:cs="Times New Roman"/>
          <w:sz w:val="21"/>
          <w:szCs w:val="21"/>
        </w:rPr>
      </w:pPr>
      <w:r w:rsidRPr="00587699">
        <w:rPr>
          <w:rFonts w:ascii="Times New Roman" w:hAnsi="Times New Roman" w:cs="Times New Roman"/>
          <w:sz w:val="21"/>
          <w:szCs w:val="21"/>
        </w:rPr>
        <w:t>Table S1 Primers used for qRT-PCR analysis</w:t>
      </w:r>
    </w:p>
    <w:tbl>
      <w:tblPr>
        <w:tblStyle w:val="a3"/>
        <w:tblW w:w="104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1787"/>
        <w:gridCol w:w="1507"/>
        <w:gridCol w:w="1834"/>
        <w:gridCol w:w="3821"/>
      </w:tblGrid>
      <w:tr w:rsidR="00801130" w:rsidRPr="00801130" w:rsidTr="00671405">
        <w:trPr>
          <w:trHeight w:val="634"/>
        </w:trPr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:rsidR="00801130" w:rsidRPr="00801130" w:rsidRDefault="00801130" w:rsidP="008011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vAlign w:val="center"/>
          </w:tcPr>
          <w:p w:rsidR="00801130" w:rsidRPr="00801130" w:rsidRDefault="00801130" w:rsidP="008011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Accession number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:rsidR="00801130" w:rsidRPr="00801130" w:rsidRDefault="00801130" w:rsidP="008011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Data source</w:t>
            </w:r>
          </w:p>
        </w:tc>
        <w:tc>
          <w:tcPr>
            <w:tcW w:w="5655" w:type="dxa"/>
            <w:gridSpan w:val="2"/>
            <w:tcBorders>
              <w:top w:val="single" w:sz="4" w:space="0" w:color="auto"/>
            </w:tcBorders>
            <w:vAlign w:val="center"/>
          </w:tcPr>
          <w:p w:rsidR="00801130" w:rsidRPr="00801130" w:rsidRDefault="00801130" w:rsidP="008011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Primer</w:t>
            </w:r>
            <w:r>
              <w:rPr>
                <w:rFonts w:ascii="Times New Roman" w:hAnsi="Times New Roman" w:cs="Times New Roman"/>
                <w:szCs w:val="21"/>
              </w:rPr>
              <w:t xml:space="preserve"> sequence</w:t>
            </w:r>
            <w:r w:rsidRPr="00801130">
              <w:rPr>
                <w:rFonts w:ascii="Times New Roman" w:hAnsi="Times New Roman" w:cs="Times New Roman"/>
                <w:szCs w:val="21"/>
              </w:rPr>
              <w:t xml:space="preserve"> (5’ to 3’)</w:t>
            </w:r>
          </w:p>
        </w:tc>
      </w:tr>
      <w:tr w:rsidR="0071398A" w:rsidRPr="00801130" w:rsidTr="00671405">
        <w:tc>
          <w:tcPr>
            <w:tcW w:w="1536" w:type="dxa"/>
            <w:vMerge w:val="restart"/>
            <w:tcBorders>
              <w:top w:val="single" w:sz="4" w:space="0" w:color="auto"/>
            </w:tcBorders>
            <w:vAlign w:val="center"/>
          </w:tcPr>
          <w:p w:rsidR="0071398A" w:rsidRPr="001B4791" w:rsidRDefault="0071398A" w:rsidP="00671405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PAL</w:t>
            </w:r>
            <w:r w:rsidR="00671405" w:rsidRPr="001B4791">
              <w:rPr>
                <w:rFonts w:ascii="Times New Roman" w:hAnsi="Times New Roman" w:cs="Times New Roman"/>
                <w:i/>
                <w:szCs w:val="21"/>
              </w:rPr>
              <w:t>1</w:t>
            </w:r>
            <w:r w:rsidR="001B4791" w:rsidRPr="001B4791">
              <w:rPr>
                <w:rFonts w:ascii="Times New Roman" w:hAnsi="Times New Roman" w:cs="Times New Roman"/>
                <w:i/>
                <w:szCs w:val="21"/>
              </w:rPr>
              <w:t>-like</w:t>
            </w:r>
          </w:p>
        </w:tc>
        <w:tc>
          <w:tcPr>
            <w:tcW w:w="1787" w:type="dxa"/>
            <w:vMerge w:val="restart"/>
            <w:tcBorders>
              <w:top w:val="single" w:sz="4" w:space="0" w:color="auto"/>
            </w:tcBorders>
            <w:vAlign w:val="center"/>
          </w:tcPr>
          <w:p w:rsidR="0071398A" w:rsidRPr="00671405" w:rsidRDefault="00671405" w:rsidP="0071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MELO3C014229</w:t>
            </w:r>
          </w:p>
        </w:tc>
        <w:tc>
          <w:tcPr>
            <w:tcW w:w="1507" w:type="dxa"/>
            <w:vMerge w:val="restart"/>
            <w:tcBorders>
              <w:top w:val="single" w:sz="4" w:space="0" w:color="auto"/>
            </w:tcBorders>
            <w:vAlign w:val="center"/>
          </w:tcPr>
          <w:p w:rsidR="0071398A" w:rsidRPr="00801130" w:rsidRDefault="00671405" w:rsidP="0071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Melonomics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:rsidR="0071398A" w:rsidRPr="00801130" w:rsidRDefault="0071398A" w:rsidP="00894C06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PAL</w:t>
            </w:r>
            <w:r w:rsidR="00671405" w:rsidRPr="001B4791">
              <w:rPr>
                <w:rFonts w:ascii="Times New Roman" w:hAnsi="Times New Roman" w:cs="Times New Roman"/>
                <w:i/>
                <w:szCs w:val="21"/>
              </w:rPr>
              <w:t>1</w:t>
            </w:r>
            <w:r w:rsidR="001B4791">
              <w:rPr>
                <w:rFonts w:ascii="Times New Roman" w:hAnsi="Times New Roman" w:cs="Times New Roman"/>
                <w:i/>
                <w:szCs w:val="21"/>
              </w:rPr>
              <w:t>-like</w:t>
            </w:r>
            <w:r w:rsidRPr="00801130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821" w:type="dxa"/>
            <w:tcBorders>
              <w:top w:val="single" w:sz="4" w:space="0" w:color="auto"/>
            </w:tcBorders>
          </w:tcPr>
          <w:p w:rsidR="0071398A" w:rsidRPr="00801130" w:rsidRDefault="00671405" w:rsidP="00894C06">
            <w:pPr>
              <w:rPr>
                <w:rFonts w:ascii="Times New Roman" w:hAnsi="Times New Roman" w:cs="Times New Roman"/>
                <w:szCs w:val="21"/>
              </w:rPr>
            </w:pPr>
            <w:r w:rsidRPr="00671405">
              <w:rPr>
                <w:rFonts w:ascii="Times New Roman" w:hAnsi="Times New Roman" w:cs="Times New Roman"/>
                <w:szCs w:val="21"/>
              </w:rPr>
              <w:t>GGGTTGAGGCGAGCAGTAAG</w:t>
            </w:r>
          </w:p>
        </w:tc>
      </w:tr>
      <w:tr w:rsidR="0071398A" w:rsidRPr="00801130" w:rsidTr="00671405">
        <w:tc>
          <w:tcPr>
            <w:tcW w:w="1536" w:type="dxa"/>
            <w:vMerge/>
            <w:vAlign w:val="center"/>
          </w:tcPr>
          <w:p w:rsidR="0071398A" w:rsidRPr="001B4791" w:rsidRDefault="0071398A" w:rsidP="0071398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87" w:type="dxa"/>
            <w:vMerge/>
            <w:vAlign w:val="center"/>
          </w:tcPr>
          <w:p w:rsidR="0071398A" w:rsidRPr="00671405" w:rsidRDefault="0071398A" w:rsidP="0071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7" w:type="dxa"/>
            <w:vMerge/>
            <w:vAlign w:val="center"/>
          </w:tcPr>
          <w:p w:rsidR="0071398A" w:rsidRPr="00801130" w:rsidRDefault="0071398A" w:rsidP="0071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</w:tcPr>
          <w:p w:rsidR="0071398A" w:rsidRPr="00801130" w:rsidRDefault="0071398A" w:rsidP="00894C06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PAL</w:t>
            </w:r>
            <w:r w:rsidR="00671405" w:rsidRPr="001B4791">
              <w:rPr>
                <w:rFonts w:ascii="Times New Roman" w:hAnsi="Times New Roman" w:cs="Times New Roman"/>
                <w:i/>
                <w:szCs w:val="21"/>
              </w:rPr>
              <w:t>1</w:t>
            </w:r>
            <w:r w:rsidR="001B4791">
              <w:rPr>
                <w:rFonts w:ascii="Times New Roman" w:hAnsi="Times New Roman" w:cs="Times New Roman"/>
                <w:i/>
                <w:szCs w:val="21"/>
              </w:rPr>
              <w:t>-like</w:t>
            </w:r>
            <w:r w:rsidRPr="00801130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821" w:type="dxa"/>
          </w:tcPr>
          <w:p w:rsidR="0071398A" w:rsidRPr="00801130" w:rsidRDefault="00671405" w:rsidP="00894C06">
            <w:pPr>
              <w:rPr>
                <w:rFonts w:ascii="Times New Roman" w:hAnsi="Times New Roman" w:cs="Times New Roman"/>
                <w:szCs w:val="21"/>
              </w:rPr>
            </w:pPr>
            <w:r w:rsidRPr="00671405">
              <w:rPr>
                <w:rFonts w:ascii="Times New Roman" w:hAnsi="Times New Roman" w:cs="Times New Roman"/>
                <w:szCs w:val="21"/>
              </w:rPr>
              <w:t>GATTCAGTGCCACGTCCAAA</w:t>
            </w:r>
          </w:p>
        </w:tc>
      </w:tr>
      <w:tr w:rsidR="00671405" w:rsidRPr="00801130" w:rsidTr="00671405">
        <w:tc>
          <w:tcPr>
            <w:tcW w:w="1536" w:type="dxa"/>
            <w:vMerge w:val="restart"/>
            <w:vAlign w:val="center"/>
          </w:tcPr>
          <w:p w:rsidR="00671405" w:rsidRPr="001B4791" w:rsidRDefault="00671405" w:rsidP="0071398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B4791">
              <w:rPr>
                <w:rFonts w:ascii="Times New Roman" w:hAnsi="Times New Roman" w:cs="Times New Roman" w:hint="eastAsia"/>
                <w:i/>
                <w:szCs w:val="21"/>
              </w:rPr>
              <w:t>CmPAL2</w:t>
            </w:r>
            <w:r w:rsidR="001B4791" w:rsidRPr="001B4791">
              <w:rPr>
                <w:rFonts w:ascii="Times New Roman" w:hAnsi="Times New Roman" w:cs="Times New Roman"/>
                <w:i/>
                <w:szCs w:val="21"/>
              </w:rPr>
              <w:t>-like</w:t>
            </w:r>
          </w:p>
        </w:tc>
        <w:tc>
          <w:tcPr>
            <w:tcW w:w="1787" w:type="dxa"/>
            <w:vMerge w:val="restart"/>
            <w:vAlign w:val="center"/>
          </w:tcPr>
          <w:p w:rsidR="00671405" w:rsidRPr="00671405" w:rsidRDefault="00671405" w:rsidP="0071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MELO3C025786</w:t>
            </w:r>
          </w:p>
        </w:tc>
        <w:tc>
          <w:tcPr>
            <w:tcW w:w="1507" w:type="dxa"/>
            <w:vMerge w:val="restart"/>
            <w:vAlign w:val="center"/>
          </w:tcPr>
          <w:p w:rsidR="00671405" w:rsidRPr="00801130" w:rsidRDefault="00671405" w:rsidP="0071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Melonomics</w:t>
            </w:r>
          </w:p>
        </w:tc>
        <w:tc>
          <w:tcPr>
            <w:tcW w:w="1834" w:type="dxa"/>
          </w:tcPr>
          <w:p w:rsidR="00671405" w:rsidRPr="00801130" w:rsidRDefault="00671405" w:rsidP="00894C06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 w:hint="eastAsia"/>
                <w:i/>
                <w:szCs w:val="21"/>
              </w:rPr>
              <w:t>CmPAL2</w:t>
            </w:r>
            <w:r w:rsidR="001B4791">
              <w:rPr>
                <w:rFonts w:ascii="Times New Roman" w:hAnsi="Times New Roman" w:cs="Times New Roman"/>
                <w:i/>
                <w:szCs w:val="21"/>
              </w:rPr>
              <w:t>-like</w:t>
            </w:r>
            <w:r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3821" w:type="dxa"/>
          </w:tcPr>
          <w:p w:rsidR="00671405" w:rsidRPr="00801130" w:rsidRDefault="00671405" w:rsidP="00894C06">
            <w:pPr>
              <w:rPr>
                <w:rFonts w:ascii="Times New Roman" w:hAnsi="Times New Roman" w:cs="Times New Roman"/>
                <w:szCs w:val="21"/>
              </w:rPr>
            </w:pPr>
            <w:r w:rsidRPr="00671405">
              <w:rPr>
                <w:rFonts w:ascii="Times New Roman" w:hAnsi="Times New Roman" w:cs="Times New Roman"/>
                <w:szCs w:val="21"/>
              </w:rPr>
              <w:t>AGAGGGAGTTAAGGCGAGCA</w:t>
            </w:r>
          </w:p>
        </w:tc>
      </w:tr>
      <w:tr w:rsidR="00671405" w:rsidRPr="00801130" w:rsidTr="00671405">
        <w:tc>
          <w:tcPr>
            <w:tcW w:w="1536" w:type="dxa"/>
            <w:vMerge/>
            <w:vAlign w:val="center"/>
          </w:tcPr>
          <w:p w:rsidR="00671405" w:rsidRPr="001B4791" w:rsidRDefault="00671405" w:rsidP="0071398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87" w:type="dxa"/>
            <w:vMerge/>
            <w:vAlign w:val="center"/>
          </w:tcPr>
          <w:p w:rsidR="00671405" w:rsidRPr="00801130" w:rsidRDefault="00671405" w:rsidP="0071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7" w:type="dxa"/>
            <w:vMerge/>
            <w:vAlign w:val="center"/>
          </w:tcPr>
          <w:p w:rsidR="00671405" w:rsidRPr="00801130" w:rsidRDefault="00671405" w:rsidP="0071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</w:tcPr>
          <w:p w:rsidR="00671405" w:rsidRPr="00801130" w:rsidRDefault="00671405" w:rsidP="00894C06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 w:hint="eastAsia"/>
                <w:i/>
                <w:szCs w:val="21"/>
              </w:rPr>
              <w:t>CmPAL2</w:t>
            </w:r>
            <w:r w:rsidR="001B4791">
              <w:rPr>
                <w:rFonts w:ascii="Times New Roman" w:hAnsi="Times New Roman" w:cs="Times New Roman"/>
                <w:i/>
                <w:szCs w:val="21"/>
              </w:rPr>
              <w:t>-like</w:t>
            </w:r>
            <w:r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3821" w:type="dxa"/>
          </w:tcPr>
          <w:p w:rsidR="00671405" w:rsidRPr="00801130" w:rsidRDefault="00671405" w:rsidP="00894C06">
            <w:pPr>
              <w:rPr>
                <w:rFonts w:ascii="Times New Roman" w:hAnsi="Times New Roman" w:cs="Times New Roman"/>
                <w:szCs w:val="21"/>
              </w:rPr>
            </w:pPr>
            <w:r w:rsidRPr="00671405">
              <w:rPr>
                <w:rFonts w:ascii="Times New Roman" w:hAnsi="Times New Roman" w:cs="Times New Roman"/>
                <w:szCs w:val="21"/>
              </w:rPr>
              <w:t>GTGAGGCAATGTGTGGTTGG</w:t>
            </w:r>
          </w:p>
        </w:tc>
      </w:tr>
      <w:tr w:rsidR="0071398A" w:rsidRPr="00801130" w:rsidTr="00671405">
        <w:tc>
          <w:tcPr>
            <w:tcW w:w="1536" w:type="dxa"/>
            <w:vMerge w:val="restart"/>
            <w:vAlign w:val="center"/>
          </w:tcPr>
          <w:p w:rsidR="0071398A" w:rsidRPr="001B4791" w:rsidRDefault="0071398A" w:rsidP="001B479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C4H</w:t>
            </w:r>
          </w:p>
        </w:tc>
        <w:tc>
          <w:tcPr>
            <w:tcW w:w="1787" w:type="dxa"/>
            <w:vMerge w:val="restart"/>
            <w:vAlign w:val="center"/>
          </w:tcPr>
          <w:p w:rsidR="0071398A" w:rsidRPr="00801130" w:rsidRDefault="005D633D" w:rsidP="0071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633D">
              <w:rPr>
                <w:rFonts w:ascii="Times New Roman" w:hAnsi="Times New Roman" w:cs="Times New Roman"/>
                <w:szCs w:val="21"/>
              </w:rPr>
              <w:t>XM_008458031.2</w:t>
            </w:r>
            <w:bookmarkStart w:id="0" w:name="_GoBack"/>
            <w:bookmarkEnd w:id="0"/>
          </w:p>
        </w:tc>
        <w:tc>
          <w:tcPr>
            <w:tcW w:w="1507" w:type="dxa"/>
            <w:vMerge w:val="restart"/>
            <w:vAlign w:val="center"/>
          </w:tcPr>
          <w:p w:rsidR="0071398A" w:rsidRPr="00801130" w:rsidRDefault="0071398A" w:rsidP="0071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834" w:type="dxa"/>
          </w:tcPr>
          <w:p w:rsidR="0071398A" w:rsidRPr="00801130" w:rsidRDefault="0071398A" w:rsidP="001B4791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C4H</w:t>
            </w:r>
            <w:r w:rsidRPr="00801130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821" w:type="dxa"/>
          </w:tcPr>
          <w:p w:rsidR="0071398A" w:rsidRPr="00801130" w:rsidRDefault="0071398A" w:rsidP="00894C06">
            <w:pPr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TGAACTCGACACCGTACTCG</w:t>
            </w:r>
          </w:p>
        </w:tc>
      </w:tr>
      <w:tr w:rsidR="0071398A" w:rsidRPr="00801130" w:rsidTr="00671405">
        <w:tc>
          <w:tcPr>
            <w:tcW w:w="1536" w:type="dxa"/>
            <w:vMerge/>
            <w:vAlign w:val="center"/>
          </w:tcPr>
          <w:p w:rsidR="0071398A" w:rsidRPr="001B4791" w:rsidRDefault="0071398A" w:rsidP="0071398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87" w:type="dxa"/>
            <w:vMerge/>
            <w:vAlign w:val="center"/>
          </w:tcPr>
          <w:p w:rsidR="0071398A" w:rsidRPr="00801130" w:rsidRDefault="0071398A" w:rsidP="0071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7" w:type="dxa"/>
            <w:vMerge/>
            <w:vAlign w:val="center"/>
          </w:tcPr>
          <w:p w:rsidR="0071398A" w:rsidRPr="00801130" w:rsidRDefault="0071398A" w:rsidP="0071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</w:tcPr>
          <w:p w:rsidR="0071398A" w:rsidRPr="00801130" w:rsidRDefault="0071398A" w:rsidP="001B4791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C4H</w:t>
            </w:r>
            <w:r w:rsidRPr="00801130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821" w:type="dxa"/>
          </w:tcPr>
          <w:p w:rsidR="0071398A" w:rsidRPr="00801130" w:rsidRDefault="0071398A" w:rsidP="00894C06">
            <w:pPr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GAACTCTTCCGGGTTCTTCC</w:t>
            </w:r>
          </w:p>
        </w:tc>
      </w:tr>
      <w:tr w:rsidR="0071398A" w:rsidRPr="00801130" w:rsidTr="00671405">
        <w:tc>
          <w:tcPr>
            <w:tcW w:w="1536" w:type="dxa"/>
            <w:vMerge w:val="restart"/>
            <w:vAlign w:val="center"/>
          </w:tcPr>
          <w:p w:rsidR="0071398A" w:rsidRPr="001B4791" w:rsidRDefault="0071398A" w:rsidP="001B479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4CL</w:t>
            </w:r>
            <w:r w:rsidR="00306A61" w:rsidRPr="001B4791">
              <w:rPr>
                <w:rFonts w:ascii="Times New Roman" w:hAnsi="Times New Roman" w:cs="Times New Roman"/>
                <w:i/>
                <w:szCs w:val="21"/>
              </w:rPr>
              <w:t>1</w:t>
            </w:r>
          </w:p>
        </w:tc>
        <w:tc>
          <w:tcPr>
            <w:tcW w:w="1787" w:type="dxa"/>
            <w:vMerge w:val="restart"/>
            <w:vAlign w:val="center"/>
          </w:tcPr>
          <w:p w:rsidR="0071398A" w:rsidRPr="00801130" w:rsidRDefault="0071398A" w:rsidP="0071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XM_008464733.2</w:t>
            </w:r>
          </w:p>
        </w:tc>
        <w:tc>
          <w:tcPr>
            <w:tcW w:w="1507" w:type="dxa"/>
            <w:vMerge w:val="restart"/>
            <w:vAlign w:val="center"/>
          </w:tcPr>
          <w:p w:rsidR="0071398A" w:rsidRPr="00801130" w:rsidRDefault="0071398A" w:rsidP="0071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834" w:type="dxa"/>
          </w:tcPr>
          <w:p w:rsidR="0071398A" w:rsidRPr="00801130" w:rsidRDefault="0071398A" w:rsidP="001B4791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4CL</w:t>
            </w:r>
            <w:r w:rsidR="001B4791" w:rsidRPr="001B4791">
              <w:rPr>
                <w:rFonts w:ascii="Times New Roman" w:hAnsi="Times New Roman" w:cs="Times New Roman"/>
                <w:i/>
                <w:szCs w:val="21"/>
              </w:rPr>
              <w:t>1</w:t>
            </w:r>
            <w:r w:rsidRPr="00801130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821" w:type="dxa"/>
          </w:tcPr>
          <w:p w:rsidR="0071398A" w:rsidRPr="00801130" w:rsidRDefault="00306A61" w:rsidP="00894C06">
            <w:pPr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GCAGAAATCGCAAAGCAAGC</w:t>
            </w:r>
          </w:p>
        </w:tc>
      </w:tr>
      <w:tr w:rsidR="0071398A" w:rsidRPr="00801130" w:rsidTr="00671405">
        <w:tc>
          <w:tcPr>
            <w:tcW w:w="1536" w:type="dxa"/>
            <w:vMerge/>
            <w:vAlign w:val="center"/>
          </w:tcPr>
          <w:p w:rsidR="0071398A" w:rsidRPr="001B4791" w:rsidRDefault="0071398A" w:rsidP="0071398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87" w:type="dxa"/>
            <w:vMerge/>
            <w:vAlign w:val="center"/>
          </w:tcPr>
          <w:p w:rsidR="0071398A" w:rsidRPr="00801130" w:rsidRDefault="0071398A" w:rsidP="0071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7" w:type="dxa"/>
            <w:vMerge/>
            <w:vAlign w:val="center"/>
          </w:tcPr>
          <w:p w:rsidR="0071398A" w:rsidRPr="00801130" w:rsidRDefault="0071398A" w:rsidP="0071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</w:tcPr>
          <w:p w:rsidR="0071398A" w:rsidRPr="00801130" w:rsidRDefault="0071398A" w:rsidP="001B4791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4CL</w:t>
            </w:r>
            <w:r w:rsidR="005A7A90" w:rsidRPr="001B4791">
              <w:rPr>
                <w:rFonts w:ascii="Times New Roman" w:hAnsi="Times New Roman" w:cs="Times New Roman"/>
                <w:i/>
                <w:szCs w:val="21"/>
              </w:rPr>
              <w:t>1</w:t>
            </w:r>
            <w:r w:rsidRPr="00801130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821" w:type="dxa"/>
          </w:tcPr>
          <w:p w:rsidR="0071398A" w:rsidRPr="00801130" w:rsidRDefault="00306A61" w:rsidP="00894C06">
            <w:pPr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CATAAACAACCATCGTGAGGAGAAT</w:t>
            </w:r>
          </w:p>
        </w:tc>
      </w:tr>
      <w:tr w:rsidR="0071398A" w:rsidRPr="00801130" w:rsidTr="00671405">
        <w:tc>
          <w:tcPr>
            <w:tcW w:w="1536" w:type="dxa"/>
            <w:vMerge w:val="restart"/>
            <w:vAlign w:val="center"/>
          </w:tcPr>
          <w:p w:rsidR="0071398A" w:rsidRPr="001B4791" w:rsidRDefault="0071398A" w:rsidP="0071398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CCR</w:t>
            </w:r>
          </w:p>
        </w:tc>
        <w:tc>
          <w:tcPr>
            <w:tcW w:w="1787" w:type="dxa"/>
            <w:vMerge w:val="restart"/>
            <w:vAlign w:val="center"/>
          </w:tcPr>
          <w:p w:rsidR="0071398A" w:rsidRPr="00801130" w:rsidRDefault="008660C8" w:rsidP="0071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C8">
              <w:rPr>
                <w:rFonts w:ascii="Times New Roman" w:hAnsi="Times New Roman" w:cs="Times New Roman"/>
                <w:szCs w:val="21"/>
              </w:rPr>
              <w:t>CM00060G01120</w:t>
            </w:r>
          </w:p>
        </w:tc>
        <w:tc>
          <w:tcPr>
            <w:tcW w:w="1507" w:type="dxa"/>
            <w:vMerge w:val="restart"/>
            <w:vAlign w:val="center"/>
          </w:tcPr>
          <w:p w:rsidR="0071398A" w:rsidRPr="00801130" w:rsidRDefault="008660C8" w:rsidP="0071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LAZA</w:t>
            </w:r>
          </w:p>
        </w:tc>
        <w:tc>
          <w:tcPr>
            <w:tcW w:w="1834" w:type="dxa"/>
          </w:tcPr>
          <w:p w:rsidR="0071398A" w:rsidRPr="00801130" w:rsidRDefault="008660C8" w:rsidP="00894C06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 w:hint="eastAsia"/>
                <w:i/>
                <w:szCs w:val="21"/>
              </w:rPr>
              <w:t>CmCCR</w:t>
            </w:r>
            <w:r w:rsidR="001B4791" w:rsidRPr="001B4791">
              <w:rPr>
                <w:rFonts w:ascii="Times New Roman" w:hAnsi="Times New Roman" w:cs="Times New Roman"/>
                <w:i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821" w:type="dxa"/>
          </w:tcPr>
          <w:p w:rsidR="0071398A" w:rsidRPr="00801130" w:rsidRDefault="008660C8" w:rsidP="00894C06">
            <w:pPr>
              <w:rPr>
                <w:rFonts w:ascii="Times New Roman" w:hAnsi="Times New Roman" w:cs="Times New Roman"/>
                <w:szCs w:val="21"/>
              </w:rPr>
            </w:pPr>
            <w:r w:rsidRPr="008660C8">
              <w:rPr>
                <w:rFonts w:ascii="Times New Roman" w:hAnsi="Times New Roman" w:cs="Times New Roman"/>
                <w:szCs w:val="21"/>
              </w:rPr>
              <w:t>CAGAGGATCCGAAGAACAGG</w:t>
            </w:r>
          </w:p>
        </w:tc>
      </w:tr>
      <w:tr w:rsidR="0071398A" w:rsidRPr="00801130" w:rsidTr="00671405">
        <w:tc>
          <w:tcPr>
            <w:tcW w:w="1536" w:type="dxa"/>
            <w:vMerge/>
            <w:vAlign w:val="center"/>
          </w:tcPr>
          <w:p w:rsidR="0071398A" w:rsidRPr="001B4791" w:rsidRDefault="0071398A" w:rsidP="0071398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87" w:type="dxa"/>
            <w:vMerge/>
            <w:vAlign w:val="center"/>
          </w:tcPr>
          <w:p w:rsidR="0071398A" w:rsidRPr="00801130" w:rsidRDefault="0071398A" w:rsidP="0071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7" w:type="dxa"/>
            <w:vMerge/>
            <w:vAlign w:val="center"/>
          </w:tcPr>
          <w:p w:rsidR="0071398A" w:rsidRPr="00801130" w:rsidRDefault="0071398A" w:rsidP="0071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</w:tcPr>
          <w:p w:rsidR="0071398A" w:rsidRPr="00801130" w:rsidRDefault="008660C8" w:rsidP="001B4791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 w:hint="eastAsia"/>
                <w:i/>
                <w:szCs w:val="21"/>
              </w:rPr>
              <w:t>CmCCR</w:t>
            </w:r>
            <w:r w:rsidRPr="001B4791">
              <w:rPr>
                <w:rFonts w:ascii="Times New Roman" w:hAnsi="Times New Roman" w:cs="Times New Roman"/>
                <w:i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821" w:type="dxa"/>
          </w:tcPr>
          <w:p w:rsidR="0071398A" w:rsidRPr="00801130" w:rsidRDefault="008660C8" w:rsidP="00894C06">
            <w:pPr>
              <w:rPr>
                <w:rFonts w:ascii="Times New Roman" w:hAnsi="Times New Roman" w:cs="Times New Roman"/>
                <w:szCs w:val="21"/>
              </w:rPr>
            </w:pPr>
            <w:r w:rsidRPr="008660C8">
              <w:rPr>
                <w:rFonts w:ascii="Times New Roman" w:hAnsi="Times New Roman" w:cs="Times New Roman"/>
                <w:szCs w:val="21"/>
              </w:rPr>
              <w:t>CCGCGATTATGACGTTCTTT</w:t>
            </w:r>
          </w:p>
        </w:tc>
      </w:tr>
      <w:tr w:rsidR="0071398A" w:rsidRPr="00801130" w:rsidTr="00671405">
        <w:tc>
          <w:tcPr>
            <w:tcW w:w="1536" w:type="dxa"/>
            <w:vMerge w:val="restart"/>
            <w:vAlign w:val="center"/>
          </w:tcPr>
          <w:p w:rsidR="0071398A" w:rsidRPr="001B4791" w:rsidRDefault="0071398A" w:rsidP="001B479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COMT</w:t>
            </w:r>
          </w:p>
        </w:tc>
        <w:tc>
          <w:tcPr>
            <w:tcW w:w="1787" w:type="dxa"/>
            <w:vMerge w:val="restart"/>
            <w:vAlign w:val="center"/>
          </w:tcPr>
          <w:p w:rsidR="0071398A" w:rsidRPr="00801130" w:rsidRDefault="0071398A" w:rsidP="0071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XM_008456726.2</w:t>
            </w:r>
          </w:p>
        </w:tc>
        <w:tc>
          <w:tcPr>
            <w:tcW w:w="1507" w:type="dxa"/>
            <w:vMerge w:val="restart"/>
            <w:vAlign w:val="center"/>
          </w:tcPr>
          <w:p w:rsidR="0071398A" w:rsidRPr="00801130" w:rsidRDefault="0071398A" w:rsidP="0071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834" w:type="dxa"/>
          </w:tcPr>
          <w:p w:rsidR="0071398A" w:rsidRPr="00801130" w:rsidRDefault="0071398A" w:rsidP="001B4791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COMT</w:t>
            </w:r>
            <w:r w:rsidRPr="00801130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821" w:type="dxa"/>
          </w:tcPr>
          <w:p w:rsidR="0071398A" w:rsidRPr="00801130" w:rsidRDefault="005A7A90" w:rsidP="00894C06">
            <w:pPr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GGAAACGAGCGTTTATCCAA</w:t>
            </w:r>
          </w:p>
        </w:tc>
      </w:tr>
      <w:tr w:rsidR="0071398A" w:rsidRPr="00801130" w:rsidTr="00671405">
        <w:tc>
          <w:tcPr>
            <w:tcW w:w="1536" w:type="dxa"/>
            <w:vMerge/>
            <w:vAlign w:val="center"/>
          </w:tcPr>
          <w:p w:rsidR="0071398A" w:rsidRPr="001B4791" w:rsidRDefault="0071398A" w:rsidP="0071398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87" w:type="dxa"/>
            <w:vMerge/>
            <w:vAlign w:val="center"/>
          </w:tcPr>
          <w:p w:rsidR="0071398A" w:rsidRPr="00801130" w:rsidRDefault="0071398A" w:rsidP="0071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7" w:type="dxa"/>
            <w:vMerge/>
            <w:vAlign w:val="center"/>
          </w:tcPr>
          <w:p w:rsidR="0071398A" w:rsidRPr="00801130" w:rsidRDefault="0071398A" w:rsidP="0071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</w:tcPr>
          <w:p w:rsidR="0071398A" w:rsidRPr="00801130" w:rsidRDefault="0071398A" w:rsidP="001B4791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COMT</w:t>
            </w:r>
            <w:r w:rsidRPr="00801130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821" w:type="dxa"/>
          </w:tcPr>
          <w:p w:rsidR="0071398A" w:rsidRPr="00801130" w:rsidRDefault="005A7A90" w:rsidP="00894C06">
            <w:pPr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TCCATAGCCAGAATCGTTCC</w:t>
            </w:r>
          </w:p>
        </w:tc>
      </w:tr>
      <w:tr w:rsidR="005A7A90" w:rsidRPr="00801130" w:rsidTr="00671405">
        <w:tc>
          <w:tcPr>
            <w:tcW w:w="1536" w:type="dxa"/>
            <w:vMerge w:val="restart"/>
            <w:vAlign w:val="center"/>
          </w:tcPr>
          <w:p w:rsidR="005A7A90" w:rsidRPr="001B4791" w:rsidRDefault="005A7A90" w:rsidP="005A7A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CAD1</w:t>
            </w:r>
          </w:p>
        </w:tc>
        <w:tc>
          <w:tcPr>
            <w:tcW w:w="1787" w:type="dxa"/>
            <w:vMerge w:val="restart"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MELO3C019548</w:t>
            </w:r>
          </w:p>
        </w:tc>
        <w:tc>
          <w:tcPr>
            <w:tcW w:w="1507" w:type="dxa"/>
            <w:vMerge w:val="restart"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Melonomics</w:t>
            </w:r>
          </w:p>
        </w:tc>
        <w:tc>
          <w:tcPr>
            <w:tcW w:w="1834" w:type="dxa"/>
          </w:tcPr>
          <w:p w:rsidR="005A7A90" w:rsidRPr="00801130" w:rsidRDefault="005A7A90" w:rsidP="005A7A90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CAD1</w:t>
            </w:r>
            <w:r w:rsidRPr="00801130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821" w:type="dxa"/>
            <w:vAlign w:val="center"/>
          </w:tcPr>
          <w:p w:rsidR="005A7A90" w:rsidRPr="00801130" w:rsidRDefault="005A7A90" w:rsidP="005A7A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GAGACGCAAGAAGTATTG</w:t>
            </w:r>
          </w:p>
        </w:tc>
      </w:tr>
      <w:tr w:rsidR="005A7A90" w:rsidRPr="00801130" w:rsidTr="00671405">
        <w:tc>
          <w:tcPr>
            <w:tcW w:w="1536" w:type="dxa"/>
            <w:vMerge/>
            <w:vAlign w:val="center"/>
          </w:tcPr>
          <w:p w:rsidR="005A7A90" w:rsidRPr="001B4791" w:rsidRDefault="005A7A90" w:rsidP="005A7A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87" w:type="dxa"/>
            <w:vMerge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7" w:type="dxa"/>
            <w:vMerge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</w:tcPr>
          <w:p w:rsidR="005A7A90" w:rsidRPr="00801130" w:rsidRDefault="005A7A90" w:rsidP="005A7A90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CAD1</w:t>
            </w:r>
            <w:r w:rsidRPr="00801130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821" w:type="dxa"/>
            <w:vAlign w:val="center"/>
          </w:tcPr>
          <w:p w:rsidR="005A7A90" w:rsidRPr="00801130" w:rsidRDefault="005A7A90" w:rsidP="005A7A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ACTCAGGCATCTTACTAC</w:t>
            </w:r>
          </w:p>
        </w:tc>
      </w:tr>
      <w:tr w:rsidR="005A7A90" w:rsidRPr="00801130" w:rsidTr="00671405">
        <w:tc>
          <w:tcPr>
            <w:tcW w:w="1536" w:type="dxa"/>
            <w:vMerge w:val="restart"/>
            <w:vAlign w:val="center"/>
          </w:tcPr>
          <w:p w:rsidR="005A7A90" w:rsidRPr="001B4791" w:rsidRDefault="005A7A90" w:rsidP="005A7A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CAD2</w:t>
            </w:r>
          </w:p>
        </w:tc>
        <w:tc>
          <w:tcPr>
            <w:tcW w:w="1787" w:type="dxa"/>
            <w:vMerge w:val="restart"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MELO3C018492</w:t>
            </w:r>
          </w:p>
        </w:tc>
        <w:tc>
          <w:tcPr>
            <w:tcW w:w="1507" w:type="dxa"/>
            <w:vMerge w:val="restart"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Melonomics</w:t>
            </w:r>
          </w:p>
        </w:tc>
        <w:tc>
          <w:tcPr>
            <w:tcW w:w="1834" w:type="dxa"/>
          </w:tcPr>
          <w:p w:rsidR="005A7A90" w:rsidRPr="00801130" w:rsidRDefault="005A7A90" w:rsidP="005A7A90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CAD2</w:t>
            </w:r>
            <w:r w:rsidRPr="00801130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821" w:type="dxa"/>
            <w:vAlign w:val="center"/>
          </w:tcPr>
          <w:p w:rsidR="005A7A90" w:rsidRPr="00801130" w:rsidRDefault="005A7A90" w:rsidP="005A7A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CTTACACTTACGAACTCAG</w:t>
            </w:r>
          </w:p>
        </w:tc>
      </w:tr>
      <w:tr w:rsidR="005A7A90" w:rsidRPr="00801130" w:rsidTr="00671405">
        <w:tc>
          <w:tcPr>
            <w:tcW w:w="1536" w:type="dxa"/>
            <w:vMerge/>
            <w:vAlign w:val="center"/>
          </w:tcPr>
          <w:p w:rsidR="005A7A90" w:rsidRPr="001B4791" w:rsidRDefault="005A7A90" w:rsidP="005A7A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87" w:type="dxa"/>
            <w:vMerge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7" w:type="dxa"/>
            <w:vMerge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</w:tcPr>
          <w:p w:rsidR="005A7A90" w:rsidRPr="00801130" w:rsidRDefault="005A7A90" w:rsidP="005A7A90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CAD2</w:t>
            </w:r>
            <w:r w:rsidRPr="00801130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821" w:type="dxa"/>
            <w:vAlign w:val="center"/>
          </w:tcPr>
          <w:p w:rsidR="005A7A90" w:rsidRPr="00801130" w:rsidRDefault="005A7A90" w:rsidP="005A7A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CAACTTCCATCACTTCAC</w:t>
            </w:r>
          </w:p>
        </w:tc>
      </w:tr>
      <w:tr w:rsidR="005A7A90" w:rsidRPr="00801130" w:rsidTr="00671405">
        <w:tc>
          <w:tcPr>
            <w:tcW w:w="1536" w:type="dxa"/>
            <w:vMerge w:val="restart"/>
            <w:vAlign w:val="center"/>
          </w:tcPr>
          <w:p w:rsidR="005A7A90" w:rsidRPr="001B4791" w:rsidRDefault="005A7A90" w:rsidP="005A7A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CAD3</w:t>
            </w:r>
          </w:p>
        </w:tc>
        <w:tc>
          <w:tcPr>
            <w:tcW w:w="1787" w:type="dxa"/>
            <w:vMerge w:val="restart"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MELO3C003735</w:t>
            </w:r>
          </w:p>
        </w:tc>
        <w:tc>
          <w:tcPr>
            <w:tcW w:w="1507" w:type="dxa"/>
            <w:vMerge w:val="restart"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Melonomics</w:t>
            </w:r>
          </w:p>
        </w:tc>
        <w:tc>
          <w:tcPr>
            <w:tcW w:w="1834" w:type="dxa"/>
          </w:tcPr>
          <w:p w:rsidR="005A7A90" w:rsidRPr="00801130" w:rsidRDefault="005A7A90" w:rsidP="005A7A90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CAD3</w:t>
            </w:r>
            <w:r w:rsidRPr="00801130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821" w:type="dxa"/>
            <w:vAlign w:val="center"/>
          </w:tcPr>
          <w:p w:rsidR="005A7A90" w:rsidRPr="00801130" w:rsidRDefault="005A7A90" w:rsidP="005A7A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CCACAACACATCAACCAT</w:t>
            </w:r>
          </w:p>
        </w:tc>
      </w:tr>
      <w:tr w:rsidR="005A7A90" w:rsidRPr="00801130" w:rsidTr="00671405">
        <w:tc>
          <w:tcPr>
            <w:tcW w:w="1536" w:type="dxa"/>
            <w:vMerge/>
            <w:vAlign w:val="center"/>
          </w:tcPr>
          <w:p w:rsidR="005A7A90" w:rsidRPr="001B4791" w:rsidRDefault="005A7A90" w:rsidP="005A7A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87" w:type="dxa"/>
            <w:vMerge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7" w:type="dxa"/>
            <w:vMerge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</w:tcPr>
          <w:p w:rsidR="005A7A90" w:rsidRPr="00801130" w:rsidRDefault="005A7A90" w:rsidP="005A7A90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CAD3</w:t>
            </w:r>
            <w:r w:rsidRPr="00801130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821" w:type="dxa"/>
            <w:vAlign w:val="center"/>
          </w:tcPr>
          <w:p w:rsidR="005A7A90" w:rsidRPr="00801130" w:rsidRDefault="005A7A90" w:rsidP="005A7A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CATCCGCTAATCTTGCTTA</w:t>
            </w:r>
          </w:p>
        </w:tc>
      </w:tr>
      <w:tr w:rsidR="005A7A90" w:rsidRPr="00801130" w:rsidTr="00671405">
        <w:tc>
          <w:tcPr>
            <w:tcW w:w="1536" w:type="dxa"/>
            <w:vMerge w:val="restart"/>
            <w:vAlign w:val="center"/>
          </w:tcPr>
          <w:p w:rsidR="005A7A90" w:rsidRPr="001B4791" w:rsidRDefault="005A7A90" w:rsidP="005A7A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CAD4</w:t>
            </w:r>
          </w:p>
        </w:tc>
        <w:tc>
          <w:tcPr>
            <w:tcW w:w="1787" w:type="dxa"/>
            <w:vMerge w:val="restart"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MELO3C005809</w:t>
            </w:r>
          </w:p>
        </w:tc>
        <w:tc>
          <w:tcPr>
            <w:tcW w:w="1507" w:type="dxa"/>
            <w:vMerge w:val="restart"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Melonomics</w:t>
            </w:r>
          </w:p>
        </w:tc>
        <w:tc>
          <w:tcPr>
            <w:tcW w:w="1834" w:type="dxa"/>
          </w:tcPr>
          <w:p w:rsidR="005A7A90" w:rsidRPr="00801130" w:rsidRDefault="005A7A90" w:rsidP="005A7A90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CAD4</w:t>
            </w:r>
            <w:r w:rsidRPr="00801130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821" w:type="dxa"/>
            <w:vAlign w:val="center"/>
          </w:tcPr>
          <w:p w:rsidR="005A7A90" w:rsidRPr="00801130" w:rsidRDefault="005A7A90" w:rsidP="005A7A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CATTGTTGTTCACGAGAG</w:t>
            </w:r>
          </w:p>
        </w:tc>
      </w:tr>
      <w:tr w:rsidR="005A7A90" w:rsidRPr="00801130" w:rsidTr="00671405">
        <w:tc>
          <w:tcPr>
            <w:tcW w:w="1536" w:type="dxa"/>
            <w:vMerge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7" w:type="dxa"/>
            <w:vMerge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7" w:type="dxa"/>
            <w:vMerge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</w:tcPr>
          <w:p w:rsidR="005A7A90" w:rsidRPr="00801130" w:rsidRDefault="005A7A90" w:rsidP="005A7A90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CAD4</w:t>
            </w:r>
            <w:r w:rsidRPr="00801130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821" w:type="dxa"/>
            <w:vAlign w:val="center"/>
          </w:tcPr>
          <w:p w:rsidR="005A7A90" w:rsidRPr="00801130" w:rsidRDefault="005A7A90" w:rsidP="005A7A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CCTATCACTCCAAGAGATT</w:t>
            </w:r>
          </w:p>
        </w:tc>
      </w:tr>
      <w:tr w:rsidR="005A7A90" w:rsidRPr="00801130" w:rsidTr="00671405">
        <w:tc>
          <w:tcPr>
            <w:tcW w:w="1536" w:type="dxa"/>
            <w:vMerge w:val="restart"/>
            <w:vAlign w:val="center"/>
          </w:tcPr>
          <w:p w:rsidR="005A7A90" w:rsidRPr="001B4791" w:rsidRDefault="005A7A90" w:rsidP="005A7A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CAD5</w:t>
            </w:r>
          </w:p>
        </w:tc>
        <w:tc>
          <w:tcPr>
            <w:tcW w:w="1787" w:type="dxa"/>
            <w:vMerge w:val="restart"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MELO3C023272</w:t>
            </w:r>
          </w:p>
        </w:tc>
        <w:tc>
          <w:tcPr>
            <w:tcW w:w="1507" w:type="dxa"/>
            <w:vMerge w:val="restart"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Melonomics</w:t>
            </w:r>
          </w:p>
        </w:tc>
        <w:tc>
          <w:tcPr>
            <w:tcW w:w="1834" w:type="dxa"/>
          </w:tcPr>
          <w:p w:rsidR="005A7A90" w:rsidRPr="00801130" w:rsidRDefault="005A7A90" w:rsidP="005A7A90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CAD5</w:t>
            </w:r>
            <w:r w:rsidRPr="00801130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821" w:type="dxa"/>
            <w:vAlign w:val="center"/>
          </w:tcPr>
          <w:p w:rsidR="005A7A90" w:rsidRPr="00801130" w:rsidRDefault="005A7A90" w:rsidP="005A7A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GCTGTTAAGATTGCTAAGG</w:t>
            </w:r>
          </w:p>
        </w:tc>
      </w:tr>
      <w:tr w:rsidR="005A7A90" w:rsidRPr="00801130" w:rsidTr="00671405">
        <w:tc>
          <w:tcPr>
            <w:tcW w:w="1536" w:type="dxa"/>
            <w:vMerge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7" w:type="dxa"/>
            <w:vMerge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7" w:type="dxa"/>
            <w:vMerge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</w:tcPr>
          <w:p w:rsidR="005A7A90" w:rsidRPr="00801130" w:rsidRDefault="005A7A90" w:rsidP="005A7A90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CAD5</w:t>
            </w:r>
            <w:r w:rsidRPr="00801130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821" w:type="dxa"/>
            <w:vAlign w:val="center"/>
          </w:tcPr>
          <w:p w:rsidR="005A7A90" w:rsidRPr="00801130" w:rsidRDefault="005A7A90" w:rsidP="005A7A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GTAATCCATTGTCTCTGTTG</w:t>
            </w:r>
          </w:p>
        </w:tc>
      </w:tr>
      <w:tr w:rsidR="005A7A90" w:rsidRPr="00801130" w:rsidTr="00671405">
        <w:tc>
          <w:tcPr>
            <w:tcW w:w="1536" w:type="dxa"/>
            <w:vMerge w:val="restart"/>
            <w:vAlign w:val="center"/>
          </w:tcPr>
          <w:p w:rsidR="005A7A90" w:rsidRPr="001B4791" w:rsidRDefault="005A7A90" w:rsidP="005A7A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POD</w:t>
            </w:r>
            <w:r w:rsidR="00671405" w:rsidRPr="001B4791">
              <w:rPr>
                <w:rFonts w:ascii="Times New Roman" w:hAnsi="Times New Roman" w:cs="Times New Roman"/>
                <w:i/>
                <w:szCs w:val="21"/>
              </w:rPr>
              <w:t>1</w:t>
            </w:r>
            <w:r w:rsidR="001B4791" w:rsidRPr="001B4791">
              <w:rPr>
                <w:rFonts w:ascii="Times New Roman" w:hAnsi="Times New Roman" w:cs="Times New Roman"/>
                <w:i/>
                <w:szCs w:val="21"/>
              </w:rPr>
              <w:t>-like</w:t>
            </w:r>
          </w:p>
        </w:tc>
        <w:tc>
          <w:tcPr>
            <w:tcW w:w="1787" w:type="dxa"/>
            <w:vMerge w:val="restart"/>
            <w:vAlign w:val="center"/>
          </w:tcPr>
          <w:p w:rsidR="005A7A90" w:rsidRPr="00671405" w:rsidRDefault="00671405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1405">
              <w:rPr>
                <w:rFonts w:ascii="Times New Roman" w:hAnsi="Times New Roman" w:cs="Times New Roman"/>
              </w:rPr>
              <w:t>MELO3C003275</w:t>
            </w:r>
          </w:p>
        </w:tc>
        <w:tc>
          <w:tcPr>
            <w:tcW w:w="1507" w:type="dxa"/>
            <w:vMerge w:val="restart"/>
            <w:vAlign w:val="center"/>
          </w:tcPr>
          <w:p w:rsidR="005A7A90" w:rsidRPr="00801130" w:rsidRDefault="00671405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Melonomics</w:t>
            </w:r>
          </w:p>
        </w:tc>
        <w:tc>
          <w:tcPr>
            <w:tcW w:w="1834" w:type="dxa"/>
          </w:tcPr>
          <w:p w:rsidR="005A7A90" w:rsidRPr="00801130" w:rsidRDefault="005A7A90" w:rsidP="005A7A90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POD</w:t>
            </w:r>
            <w:r w:rsidR="00671405" w:rsidRPr="001B4791">
              <w:rPr>
                <w:rFonts w:ascii="Times New Roman" w:hAnsi="Times New Roman" w:cs="Times New Roman"/>
                <w:i/>
                <w:szCs w:val="21"/>
              </w:rPr>
              <w:t>1</w:t>
            </w:r>
            <w:r w:rsidR="001B4791">
              <w:rPr>
                <w:rFonts w:ascii="Times New Roman" w:hAnsi="Times New Roman" w:cs="Times New Roman"/>
                <w:i/>
                <w:szCs w:val="21"/>
              </w:rPr>
              <w:t>-like</w:t>
            </w:r>
            <w:r w:rsidRPr="00801130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821" w:type="dxa"/>
          </w:tcPr>
          <w:p w:rsidR="005A7A90" w:rsidRPr="00801130" w:rsidRDefault="00671405" w:rsidP="005A7A90">
            <w:pPr>
              <w:rPr>
                <w:rFonts w:ascii="Times New Roman" w:hAnsi="Times New Roman" w:cs="Times New Roman"/>
                <w:szCs w:val="21"/>
              </w:rPr>
            </w:pPr>
            <w:r w:rsidRPr="00671405">
              <w:rPr>
                <w:rFonts w:ascii="Times New Roman" w:hAnsi="Times New Roman" w:cs="Times New Roman"/>
                <w:szCs w:val="21"/>
              </w:rPr>
              <w:t>TGGCGATAATGCGCTACAAA</w:t>
            </w:r>
          </w:p>
        </w:tc>
      </w:tr>
      <w:tr w:rsidR="005A7A90" w:rsidRPr="00801130" w:rsidTr="00671405">
        <w:tc>
          <w:tcPr>
            <w:tcW w:w="1536" w:type="dxa"/>
            <w:vMerge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7" w:type="dxa"/>
            <w:vMerge/>
            <w:vAlign w:val="center"/>
          </w:tcPr>
          <w:p w:rsidR="005A7A90" w:rsidRPr="00671405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7" w:type="dxa"/>
            <w:vMerge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</w:tcPr>
          <w:p w:rsidR="005A7A90" w:rsidRPr="00801130" w:rsidRDefault="005A7A90" w:rsidP="005A7A90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POD</w:t>
            </w:r>
            <w:r w:rsidR="00671405" w:rsidRPr="001B4791">
              <w:rPr>
                <w:rFonts w:ascii="Times New Roman" w:hAnsi="Times New Roman" w:cs="Times New Roman"/>
                <w:i/>
                <w:szCs w:val="21"/>
              </w:rPr>
              <w:t>1</w:t>
            </w:r>
            <w:r w:rsidR="001B4791">
              <w:rPr>
                <w:rFonts w:ascii="Times New Roman" w:hAnsi="Times New Roman" w:cs="Times New Roman"/>
                <w:i/>
                <w:szCs w:val="21"/>
              </w:rPr>
              <w:t>-like</w:t>
            </w:r>
            <w:r w:rsidRPr="00801130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821" w:type="dxa"/>
          </w:tcPr>
          <w:p w:rsidR="005A7A90" w:rsidRPr="00801130" w:rsidRDefault="00671405" w:rsidP="005A7A90">
            <w:pPr>
              <w:rPr>
                <w:rFonts w:ascii="Times New Roman" w:hAnsi="Times New Roman" w:cs="Times New Roman"/>
                <w:szCs w:val="21"/>
              </w:rPr>
            </w:pPr>
            <w:r w:rsidRPr="00671405">
              <w:rPr>
                <w:rFonts w:ascii="Times New Roman" w:hAnsi="Times New Roman" w:cs="Times New Roman"/>
                <w:szCs w:val="21"/>
              </w:rPr>
              <w:t>GTGATGGCTCGTTGAAAGTCC</w:t>
            </w:r>
          </w:p>
        </w:tc>
      </w:tr>
      <w:tr w:rsidR="00671405" w:rsidRPr="00801130" w:rsidTr="00671405">
        <w:tc>
          <w:tcPr>
            <w:tcW w:w="1536" w:type="dxa"/>
            <w:vMerge w:val="restart"/>
            <w:vAlign w:val="center"/>
          </w:tcPr>
          <w:p w:rsidR="00671405" w:rsidRPr="001B4791" w:rsidRDefault="00671405" w:rsidP="005A7A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B4791">
              <w:rPr>
                <w:rFonts w:ascii="Times New Roman" w:hAnsi="Times New Roman" w:cs="Times New Roman" w:hint="eastAsia"/>
                <w:i/>
                <w:szCs w:val="21"/>
              </w:rPr>
              <w:t>CmPOD2</w:t>
            </w:r>
            <w:r w:rsidR="001B4791" w:rsidRPr="001B4791">
              <w:rPr>
                <w:rFonts w:ascii="Times New Roman" w:hAnsi="Times New Roman" w:cs="Times New Roman"/>
                <w:i/>
                <w:szCs w:val="21"/>
              </w:rPr>
              <w:t>-like</w:t>
            </w:r>
          </w:p>
        </w:tc>
        <w:tc>
          <w:tcPr>
            <w:tcW w:w="1787" w:type="dxa"/>
            <w:vMerge w:val="restart"/>
            <w:vAlign w:val="center"/>
          </w:tcPr>
          <w:p w:rsidR="00671405" w:rsidRPr="00671405" w:rsidRDefault="00671405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1405">
              <w:rPr>
                <w:rFonts w:ascii="Times New Roman" w:hAnsi="Times New Roman" w:cs="Times New Roman"/>
              </w:rPr>
              <w:t>MELO3C007935</w:t>
            </w:r>
          </w:p>
        </w:tc>
        <w:tc>
          <w:tcPr>
            <w:tcW w:w="1507" w:type="dxa"/>
            <w:vMerge w:val="restart"/>
            <w:vAlign w:val="center"/>
          </w:tcPr>
          <w:p w:rsidR="00671405" w:rsidRPr="00801130" w:rsidRDefault="00671405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Melonomics</w:t>
            </w:r>
          </w:p>
        </w:tc>
        <w:tc>
          <w:tcPr>
            <w:tcW w:w="1834" w:type="dxa"/>
          </w:tcPr>
          <w:p w:rsidR="00671405" w:rsidRPr="00801130" w:rsidRDefault="00671405" w:rsidP="005A7A90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 w:hint="eastAsia"/>
                <w:i/>
                <w:szCs w:val="21"/>
              </w:rPr>
              <w:t>CmPOD2</w:t>
            </w:r>
            <w:r w:rsidR="001B4791">
              <w:rPr>
                <w:rFonts w:ascii="Times New Roman" w:hAnsi="Times New Roman" w:cs="Times New Roman"/>
                <w:i/>
                <w:szCs w:val="21"/>
              </w:rPr>
              <w:t>-like</w:t>
            </w:r>
            <w:r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3821" w:type="dxa"/>
          </w:tcPr>
          <w:p w:rsidR="00671405" w:rsidRPr="00801130" w:rsidRDefault="00671405" w:rsidP="005A7A90">
            <w:pPr>
              <w:rPr>
                <w:rFonts w:ascii="Times New Roman" w:hAnsi="Times New Roman" w:cs="Times New Roman"/>
                <w:szCs w:val="21"/>
              </w:rPr>
            </w:pPr>
            <w:r w:rsidRPr="00671405">
              <w:rPr>
                <w:rFonts w:ascii="Times New Roman" w:hAnsi="Times New Roman" w:cs="Times New Roman"/>
                <w:szCs w:val="21"/>
              </w:rPr>
              <w:t>GCAACAGAGCTTCTCACAAAGG</w:t>
            </w:r>
          </w:p>
        </w:tc>
      </w:tr>
      <w:tr w:rsidR="00671405" w:rsidRPr="00801130" w:rsidTr="00671405">
        <w:tc>
          <w:tcPr>
            <w:tcW w:w="1536" w:type="dxa"/>
            <w:vMerge/>
            <w:vAlign w:val="center"/>
          </w:tcPr>
          <w:p w:rsidR="00671405" w:rsidRPr="00801130" w:rsidRDefault="00671405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7" w:type="dxa"/>
            <w:vMerge/>
            <w:vAlign w:val="center"/>
          </w:tcPr>
          <w:p w:rsidR="00671405" w:rsidRPr="00801130" w:rsidRDefault="00671405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7" w:type="dxa"/>
            <w:vMerge/>
            <w:vAlign w:val="center"/>
          </w:tcPr>
          <w:p w:rsidR="00671405" w:rsidRPr="00801130" w:rsidRDefault="00671405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</w:tcPr>
          <w:p w:rsidR="00671405" w:rsidRPr="00801130" w:rsidRDefault="00671405" w:rsidP="005A7A90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 w:hint="eastAsia"/>
                <w:i/>
                <w:szCs w:val="21"/>
              </w:rPr>
              <w:t>CmPOD2</w:t>
            </w:r>
            <w:r w:rsidR="001B4791">
              <w:rPr>
                <w:rFonts w:ascii="Times New Roman" w:hAnsi="Times New Roman" w:cs="Times New Roman"/>
                <w:i/>
                <w:szCs w:val="21"/>
              </w:rPr>
              <w:t>-like</w:t>
            </w:r>
            <w:r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3821" w:type="dxa"/>
          </w:tcPr>
          <w:p w:rsidR="00671405" w:rsidRPr="00801130" w:rsidRDefault="00671405" w:rsidP="005A7A90">
            <w:pPr>
              <w:rPr>
                <w:rFonts w:ascii="Times New Roman" w:hAnsi="Times New Roman" w:cs="Times New Roman"/>
                <w:szCs w:val="21"/>
              </w:rPr>
            </w:pPr>
            <w:r w:rsidRPr="00671405">
              <w:rPr>
                <w:rFonts w:ascii="Times New Roman" w:hAnsi="Times New Roman" w:cs="Times New Roman"/>
                <w:szCs w:val="21"/>
              </w:rPr>
              <w:t>TGGGTTCATTTCAGGGTCAA</w:t>
            </w:r>
          </w:p>
        </w:tc>
      </w:tr>
      <w:tr w:rsidR="005A7A90" w:rsidRPr="00801130" w:rsidTr="00671405">
        <w:tc>
          <w:tcPr>
            <w:tcW w:w="1536" w:type="dxa"/>
            <w:vMerge w:val="restart"/>
            <w:vAlign w:val="center"/>
          </w:tcPr>
          <w:p w:rsidR="005A7A90" w:rsidRPr="001B4791" w:rsidRDefault="005A7A90" w:rsidP="005A7A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LAC4-like</w:t>
            </w:r>
          </w:p>
        </w:tc>
        <w:tc>
          <w:tcPr>
            <w:tcW w:w="1787" w:type="dxa"/>
            <w:vMerge w:val="restart"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MELO3C009189</w:t>
            </w:r>
          </w:p>
        </w:tc>
        <w:tc>
          <w:tcPr>
            <w:tcW w:w="1507" w:type="dxa"/>
            <w:vMerge w:val="restart"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Melonomics</w:t>
            </w:r>
          </w:p>
        </w:tc>
        <w:tc>
          <w:tcPr>
            <w:tcW w:w="1834" w:type="dxa"/>
          </w:tcPr>
          <w:p w:rsidR="005A7A90" w:rsidRPr="00801130" w:rsidRDefault="005A7A90" w:rsidP="005A7A90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LAC4-like</w:t>
            </w:r>
            <w:r w:rsidRPr="00801130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821" w:type="dxa"/>
          </w:tcPr>
          <w:p w:rsidR="005A7A90" w:rsidRPr="00801130" w:rsidRDefault="005A7A90" w:rsidP="005A7A90">
            <w:pPr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CACCGTTGGGCTAGGAATTA</w:t>
            </w:r>
          </w:p>
        </w:tc>
      </w:tr>
      <w:tr w:rsidR="005A7A90" w:rsidRPr="00801130" w:rsidTr="00671405">
        <w:tc>
          <w:tcPr>
            <w:tcW w:w="1536" w:type="dxa"/>
            <w:vMerge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7" w:type="dxa"/>
            <w:vMerge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7" w:type="dxa"/>
            <w:vMerge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</w:tcPr>
          <w:p w:rsidR="005A7A90" w:rsidRPr="00801130" w:rsidRDefault="005A7A90" w:rsidP="005A7A90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LAC4-like</w:t>
            </w:r>
            <w:r w:rsidRPr="00801130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821" w:type="dxa"/>
          </w:tcPr>
          <w:p w:rsidR="005A7A90" w:rsidRPr="00801130" w:rsidRDefault="005A7A90" w:rsidP="005A7A90">
            <w:pPr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AGGCCCAGGTCCTGAATAGT</w:t>
            </w:r>
          </w:p>
        </w:tc>
      </w:tr>
      <w:tr w:rsidR="005A7A90" w:rsidRPr="00801130" w:rsidTr="00671405">
        <w:tc>
          <w:tcPr>
            <w:tcW w:w="1536" w:type="dxa"/>
            <w:vMerge w:val="restart"/>
            <w:vAlign w:val="center"/>
          </w:tcPr>
          <w:p w:rsidR="005A7A90" w:rsidRPr="001B4791" w:rsidRDefault="005A7A90" w:rsidP="005A7A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LAC11-like</w:t>
            </w:r>
          </w:p>
        </w:tc>
        <w:tc>
          <w:tcPr>
            <w:tcW w:w="1787" w:type="dxa"/>
            <w:vMerge w:val="restart"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MELO3C014234</w:t>
            </w:r>
          </w:p>
        </w:tc>
        <w:tc>
          <w:tcPr>
            <w:tcW w:w="1507" w:type="dxa"/>
            <w:vMerge w:val="restart"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Melonomics</w:t>
            </w:r>
          </w:p>
        </w:tc>
        <w:tc>
          <w:tcPr>
            <w:tcW w:w="1834" w:type="dxa"/>
          </w:tcPr>
          <w:p w:rsidR="005A7A90" w:rsidRPr="00801130" w:rsidRDefault="005A7A90" w:rsidP="005A7A90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LAC11-like</w:t>
            </w:r>
            <w:r w:rsidRPr="00801130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821" w:type="dxa"/>
          </w:tcPr>
          <w:p w:rsidR="005A7A90" w:rsidRPr="00801130" w:rsidRDefault="005A7A90" w:rsidP="005A7A90">
            <w:pPr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CAAGCCAACAAATTGGGACT</w:t>
            </w:r>
          </w:p>
        </w:tc>
      </w:tr>
      <w:tr w:rsidR="005A7A90" w:rsidRPr="00801130" w:rsidTr="00671405">
        <w:tc>
          <w:tcPr>
            <w:tcW w:w="1536" w:type="dxa"/>
            <w:vMerge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7" w:type="dxa"/>
            <w:vMerge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7" w:type="dxa"/>
            <w:vMerge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</w:tcPr>
          <w:p w:rsidR="005A7A90" w:rsidRPr="00801130" w:rsidRDefault="005A7A90" w:rsidP="005A7A90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LAC11-like</w:t>
            </w:r>
            <w:r w:rsidRPr="00801130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821" w:type="dxa"/>
          </w:tcPr>
          <w:p w:rsidR="005A7A90" w:rsidRPr="00801130" w:rsidRDefault="005A7A90" w:rsidP="005A7A90">
            <w:pPr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GTCATTAAGCGCAGCATTGA</w:t>
            </w:r>
          </w:p>
        </w:tc>
      </w:tr>
      <w:tr w:rsidR="005A7A90" w:rsidRPr="00801130" w:rsidTr="00671405">
        <w:tc>
          <w:tcPr>
            <w:tcW w:w="1536" w:type="dxa"/>
            <w:vMerge w:val="restart"/>
            <w:vAlign w:val="center"/>
          </w:tcPr>
          <w:p w:rsidR="005A7A90" w:rsidRPr="001B4791" w:rsidRDefault="005A7A90" w:rsidP="005A7A9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LAC17-like</w:t>
            </w:r>
          </w:p>
        </w:tc>
        <w:tc>
          <w:tcPr>
            <w:tcW w:w="1787" w:type="dxa"/>
            <w:vMerge w:val="restart"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MELO3C009250</w:t>
            </w:r>
          </w:p>
        </w:tc>
        <w:tc>
          <w:tcPr>
            <w:tcW w:w="1507" w:type="dxa"/>
            <w:vMerge w:val="restart"/>
            <w:vAlign w:val="center"/>
          </w:tcPr>
          <w:p w:rsidR="005A7A90" w:rsidRPr="00801130" w:rsidRDefault="005A7A90" w:rsidP="005A7A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Melonomics</w:t>
            </w:r>
          </w:p>
        </w:tc>
        <w:tc>
          <w:tcPr>
            <w:tcW w:w="1834" w:type="dxa"/>
          </w:tcPr>
          <w:p w:rsidR="005A7A90" w:rsidRPr="00801130" w:rsidRDefault="005A7A90" w:rsidP="005A7A90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LAC17-like</w:t>
            </w:r>
            <w:r w:rsidRPr="00801130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821" w:type="dxa"/>
          </w:tcPr>
          <w:p w:rsidR="005A7A90" w:rsidRPr="00801130" w:rsidRDefault="005A7A90" w:rsidP="005A7A90">
            <w:pPr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TTTACCGTCGGACTTGGAAC</w:t>
            </w:r>
          </w:p>
        </w:tc>
      </w:tr>
      <w:tr w:rsidR="005A7A90" w:rsidRPr="00801130" w:rsidTr="00671405">
        <w:tc>
          <w:tcPr>
            <w:tcW w:w="1536" w:type="dxa"/>
            <w:vMerge/>
          </w:tcPr>
          <w:p w:rsidR="005A7A90" w:rsidRPr="00801130" w:rsidRDefault="005A7A90" w:rsidP="005A7A9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7" w:type="dxa"/>
            <w:vMerge/>
          </w:tcPr>
          <w:p w:rsidR="005A7A90" w:rsidRPr="00801130" w:rsidRDefault="005A7A90" w:rsidP="005A7A9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7" w:type="dxa"/>
            <w:vMerge/>
          </w:tcPr>
          <w:p w:rsidR="005A7A90" w:rsidRPr="00801130" w:rsidRDefault="005A7A90" w:rsidP="005A7A9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</w:tcPr>
          <w:p w:rsidR="005A7A90" w:rsidRPr="00801130" w:rsidRDefault="005A7A90" w:rsidP="005A7A90">
            <w:pPr>
              <w:rPr>
                <w:rFonts w:ascii="Times New Roman" w:hAnsi="Times New Roman" w:cs="Times New Roman"/>
                <w:szCs w:val="21"/>
              </w:rPr>
            </w:pPr>
            <w:r w:rsidRPr="001B4791">
              <w:rPr>
                <w:rFonts w:ascii="Times New Roman" w:hAnsi="Times New Roman" w:cs="Times New Roman"/>
                <w:i/>
                <w:szCs w:val="21"/>
              </w:rPr>
              <w:t>CmLAC17-like</w:t>
            </w:r>
            <w:r w:rsidRPr="00801130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821" w:type="dxa"/>
          </w:tcPr>
          <w:p w:rsidR="005A7A90" w:rsidRPr="00801130" w:rsidRDefault="005A7A90" w:rsidP="005A7A90">
            <w:pPr>
              <w:rPr>
                <w:rFonts w:ascii="Times New Roman" w:hAnsi="Times New Roman" w:cs="Times New Roman"/>
                <w:szCs w:val="21"/>
              </w:rPr>
            </w:pPr>
            <w:r w:rsidRPr="00801130">
              <w:rPr>
                <w:rFonts w:ascii="Times New Roman" w:hAnsi="Times New Roman" w:cs="Times New Roman"/>
                <w:szCs w:val="21"/>
              </w:rPr>
              <w:t>CCGGGAAATCAGTCCTGTAA</w:t>
            </w:r>
          </w:p>
        </w:tc>
      </w:tr>
      <w:tr w:rsidR="00863080" w:rsidRPr="00801130" w:rsidTr="000F50D5">
        <w:tc>
          <w:tcPr>
            <w:tcW w:w="1536" w:type="dxa"/>
            <w:vMerge w:val="restart"/>
            <w:vAlign w:val="center"/>
          </w:tcPr>
          <w:p w:rsidR="00863080" w:rsidRPr="00863080" w:rsidRDefault="00863080" w:rsidP="008630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3080">
              <w:rPr>
                <w:rFonts w:ascii="Times New Roman" w:eastAsia="宋体" w:hAnsi="Times New Roman" w:cs="Times New Roman" w:hint="eastAsia"/>
                <w:i/>
                <w:szCs w:val="21"/>
              </w:rPr>
              <w:t>18s</w:t>
            </w:r>
            <w:r w:rsidRPr="00863080"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r w:rsidRPr="00863080">
              <w:rPr>
                <w:rFonts w:ascii="Times New Roman" w:eastAsia="宋体" w:hAnsi="Times New Roman" w:cs="Times New Roman" w:hint="eastAsia"/>
                <w:szCs w:val="21"/>
              </w:rPr>
              <w:t>rRNA</w:t>
            </w:r>
          </w:p>
        </w:tc>
        <w:tc>
          <w:tcPr>
            <w:tcW w:w="1787" w:type="dxa"/>
            <w:vMerge w:val="restart"/>
            <w:vAlign w:val="center"/>
          </w:tcPr>
          <w:p w:rsidR="00863080" w:rsidRPr="00863080" w:rsidRDefault="00333102" w:rsidP="008630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102">
              <w:rPr>
                <w:rFonts w:ascii="Times New Roman" w:hAnsi="Times New Roman" w:cs="Times New Roman"/>
                <w:szCs w:val="21"/>
              </w:rPr>
              <w:t>XM_008443896.2</w:t>
            </w:r>
          </w:p>
        </w:tc>
        <w:tc>
          <w:tcPr>
            <w:tcW w:w="1507" w:type="dxa"/>
            <w:vMerge w:val="restart"/>
            <w:vAlign w:val="center"/>
          </w:tcPr>
          <w:p w:rsidR="00863080" w:rsidRPr="00863080" w:rsidRDefault="00333102" w:rsidP="008630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CBI</w:t>
            </w:r>
          </w:p>
        </w:tc>
        <w:tc>
          <w:tcPr>
            <w:tcW w:w="1834" w:type="dxa"/>
            <w:vAlign w:val="center"/>
          </w:tcPr>
          <w:p w:rsidR="00863080" w:rsidRPr="00863080" w:rsidRDefault="00863080" w:rsidP="008630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3080">
              <w:rPr>
                <w:rFonts w:ascii="Times New Roman" w:eastAsia="宋体" w:hAnsi="Times New Roman" w:cs="Times New Roman" w:hint="eastAsia"/>
                <w:i/>
                <w:szCs w:val="21"/>
              </w:rPr>
              <w:t>18s</w:t>
            </w:r>
            <w:r w:rsidRPr="00863080"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r w:rsidRPr="00863080">
              <w:rPr>
                <w:rFonts w:ascii="Times New Roman" w:eastAsia="宋体" w:hAnsi="Times New Roman" w:cs="Times New Roman" w:hint="eastAsia"/>
                <w:szCs w:val="21"/>
              </w:rPr>
              <w:t>rRNA</w:t>
            </w:r>
            <w:r w:rsidRPr="00863080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821" w:type="dxa"/>
            <w:vAlign w:val="center"/>
          </w:tcPr>
          <w:p w:rsidR="00863080" w:rsidRPr="00863080" w:rsidRDefault="00333102" w:rsidP="008630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102">
              <w:rPr>
                <w:rFonts w:ascii="Times New Roman" w:eastAsia="宋体" w:hAnsi="Times New Roman" w:cs="Times New Roman"/>
                <w:szCs w:val="21"/>
              </w:rPr>
              <w:t>TCTTTCCTCGTTTGCTTG</w:t>
            </w:r>
          </w:p>
        </w:tc>
      </w:tr>
      <w:tr w:rsidR="00863080" w:rsidRPr="00801130" w:rsidTr="000F50D5">
        <w:tc>
          <w:tcPr>
            <w:tcW w:w="1536" w:type="dxa"/>
            <w:vMerge/>
          </w:tcPr>
          <w:p w:rsidR="00863080" w:rsidRPr="00863080" w:rsidRDefault="00863080" w:rsidP="0086308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7" w:type="dxa"/>
            <w:vMerge/>
          </w:tcPr>
          <w:p w:rsidR="00863080" w:rsidRPr="00863080" w:rsidRDefault="00863080" w:rsidP="0086308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7" w:type="dxa"/>
            <w:vMerge/>
          </w:tcPr>
          <w:p w:rsidR="00863080" w:rsidRPr="00863080" w:rsidRDefault="00863080" w:rsidP="0086308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  <w:vAlign w:val="center"/>
          </w:tcPr>
          <w:p w:rsidR="00863080" w:rsidRPr="00863080" w:rsidRDefault="00863080" w:rsidP="008630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3080">
              <w:rPr>
                <w:rFonts w:ascii="Times New Roman" w:eastAsia="宋体" w:hAnsi="Times New Roman" w:cs="Times New Roman" w:hint="eastAsia"/>
                <w:i/>
                <w:szCs w:val="21"/>
              </w:rPr>
              <w:t>18s</w:t>
            </w:r>
            <w:r w:rsidRPr="00863080"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r w:rsidRPr="00863080">
              <w:rPr>
                <w:rFonts w:ascii="Times New Roman" w:eastAsia="宋体" w:hAnsi="Times New Roman" w:cs="Times New Roman" w:hint="eastAsia"/>
                <w:szCs w:val="21"/>
              </w:rPr>
              <w:t>rRNA</w:t>
            </w:r>
            <w:r w:rsidRPr="00863080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821" w:type="dxa"/>
            <w:vAlign w:val="center"/>
          </w:tcPr>
          <w:p w:rsidR="00863080" w:rsidRPr="00863080" w:rsidRDefault="00333102" w:rsidP="008630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102">
              <w:rPr>
                <w:rFonts w:ascii="Times New Roman" w:eastAsia="宋体" w:hAnsi="Times New Roman" w:cs="Times New Roman"/>
                <w:szCs w:val="21"/>
              </w:rPr>
              <w:t>ATTCCTAATCCCTGACCC</w:t>
            </w:r>
          </w:p>
        </w:tc>
      </w:tr>
    </w:tbl>
    <w:p w:rsidR="0038152B" w:rsidRPr="00894C06" w:rsidRDefault="0038152B" w:rsidP="00894C06"/>
    <w:sectPr w:rsidR="0038152B" w:rsidRPr="00894C06" w:rsidSect="0071398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5DA4" w:rsidRDefault="009C5DA4" w:rsidP="00671405">
      <w:r>
        <w:separator/>
      </w:r>
    </w:p>
  </w:endnote>
  <w:endnote w:type="continuationSeparator" w:id="0">
    <w:p w:rsidR="009C5DA4" w:rsidRDefault="009C5DA4" w:rsidP="006714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5DA4" w:rsidRDefault="009C5DA4" w:rsidP="00671405">
      <w:r>
        <w:separator/>
      </w:r>
    </w:p>
  </w:footnote>
  <w:footnote w:type="continuationSeparator" w:id="0">
    <w:p w:rsidR="009C5DA4" w:rsidRDefault="009C5DA4" w:rsidP="006714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03E"/>
    <w:rsid w:val="0002019C"/>
    <w:rsid w:val="000B50E4"/>
    <w:rsid w:val="001B4791"/>
    <w:rsid w:val="001C34E4"/>
    <w:rsid w:val="00306A61"/>
    <w:rsid w:val="00333102"/>
    <w:rsid w:val="0038152B"/>
    <w:rsid w:val="00442869"/>
    <w:rsid w:val="004F573E"/>
    <w:rsid w:val="00545B81"/>
    <w:rsid w:val="00587699"/>
    <w:rsid w:val="005A7A90"/>
    <w:rsid w:val="005D633D"/>
    <w:rsid w:val="00623B45"/>
    <w:rsid w:val="00671405"/>
    <w:rsid w:val="006A6994"/>
    <w:rsid w:val="0071398A"/>
    <w:rsid w:val="007A6AE3"/>
    <w:rsid w:val="00801130"/>
    <w:rsid w:val="008478C0"/>
    <w:rsid w:val="00863080"/>
    <w:rsid w:val="0086603E"/>
    <w:rsid w:val="008660C8"/>
    <w:rsid w:val="00894C06"/>
    <w:rsid w:val="008C52CF"/>
    <w:rsid w:val="008F3D3F"/>
    <w:rsid w:val="00971921"/>
    <w:rsid w:val="009C5DA4"/>
    <w:rsid w:val="009D13A3"/>
    <w:rsid w:val="009D1674"/>
    <w:rsid w:val="00C3240C"/>
    <w:rsid w:val="00C44A3F"/>
    <w:rsid w:val="00CE7CC4"/>
    <w:rsid w:val="00CF5CB8"/>
    <w:rsid w:val="00E5404C"/>
    <w:rsid w:val="00FC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34ED831-FB50-4BBB-B372-6286ABA76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01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714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7140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714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71405"/>
    <w:rPr>
      <w:sz w:val="18"/>
      <w:szCs w:val="18"/>
    </w:rPr>
  </w:style>
  <w:style w:type="paragraph" w:styleId="a6">
    <w:name w:val="caption"/>
    <w:basedOn w:val="a"/>
    <w:next w:val="a"/>
    <w:uiPriority w:val="35"/>
    <w:unhideWhenUsed/>
    <w:qFormat/>
    <w:rsid w:val="001B479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99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1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</dc:creator>
  <cp:keywords/>
  <dc:description/>
  <cp:lastModifiedBy>lw</cp:lastModifiedBy>
  <cp:revision>9</cp:revision>
  <dcterms:created xsi:type="dcterms:W3CDTF">2018-04-19T11:51:00Z</dcterms:created>
  <dcterms:modified xsi:type="dcterms:W3CDTF">2020-12-26T03:37:00Z</dcterms:modified>
</cp:coreProperties>
</file>